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87999" w14:textId="2E16B0B5" w:rsidR="00921B0D" w:rsidRPr="00597E76" w:rsidRDefault="002C022E" w:rsidP="00597E76">
      <w:pPr>
        <w:textAlignment w:val="baseline"/>
        <w:rPr>
          <w:color w:val="000000" w:themeColor="text1"/>
          <w:lang w:val="en-US"/>
        </w:rPr>
      </w:pPr>
      <w:r w:rsidRPr="00BE2306">
        <w:rPr>
          <w:b/>
          <w:bCs/>
          <w:color w:val="000000" w:themeColor="text1"/>
          <w:lang w:val="en-US"/>
        </w:rPr>
        <w:t xml:space="preserve">Table </w:t>
      </w:r>
      <w:r w:rsidR="009C543A">
        <w:rPr>
          <w:b/>
          <w:bCs/>
          <w:color w:val="000000" w:themeColor="text1"/>
          <w:lang w:val="en-US"/>
        </w:rPr>
        <w:t>2</w:t>
      </w:r>
      <w:r>
        <w:rPr>
          <w:b/>
          <w:bCs/>
          <w:color w:val="000000" w:themeColor="text1"/>
          <w:lang w:val="en-US"/>
        </w:rPr>
        <w:t xml:space="preserve">S. </w:t>
      </w:r>
      <w:r>
        <w:rPr>
          <w:color w:val="000000" w:themeColor="text1"/>
          <w:lang w:val="en-US"/>
        </w:rPr>
        <w:t>Group comparisons</w:t>
      </w:r>
      <w:r w:rsidRPr="001E3072">
        <w:rPr>
          <w:color w:val="000000" w:themeColor="text1"/>
          <w:lang w:val="en-US"/>
        </w:rPr>
        <w:t xml:space="preserve"> of main variables</w:t>
      </w:r>
      <w:r>
        <w:rPr>
          <w:color w:val="000000" w:themeColor="text1"/>
          <w:lang w:val="en-US"/>
        </w:rPr>
        <w:t>.</w:t>
      </w:r>
    </w:p>
    <w:tbl>
      <w:tblPr>
        <w:tblStyle w:val="TableGrid"/>
        <w:tblW w:w="137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5"/>
        <w:gridCol w:w="695"/>
        <w:gridCol w:w="1456"/>
        <w:gridCol w:w="578"/>
        <w:gridCol w:w="1336"/>
        <w:gridCol w:w="526"/>
        <w:gridCol w:w="1548"/>
        <w:gridCol w:w="456"/>
        <w:gridCol w:w="2735"/>
        <w:gridCol w:w="3060"/>
      </w:tblGrid>
      <w:tr w:rsidR="003C58A0" w14:paraId="38303A22" w14:textId="77777777" w:rsidTr="002C022E">
        <w:trPr>
          <w:trHeight w:val="425"/>
        </w:trPr>
        <w:tc>
          <w:tcPr>
            <w:tcW w:w="1356" w:type="dxa"/>
            <w:tcBorders>
              <w:top w:val="single" w:sz="4" w:space="0" w:color="auto"/>
            </w:tcBorders>
          </w:tcPr>
          <w:p w14:paraId="6F8BD202" w14:textId="77777777" w:rsidR="003C58A0" w:rsidRPr="003C58A0" w:rsidRDefault="003C58A0" w:rsidP="00FB1DB9">
            <w:pPr>
              <w:rPr>
                <w:lang w:val="en-US"/>
              </w:rPr>
            </w:pPr>
          </w:p>
        </w:tc>
        <w:tc>
          <w:tcPr>
            <w:tcW w:w="2154" w:type="dxa"/>
            <w:gridSpan w:val="2"/>
            <w:tcBorders>
              <w:top w:val="single" w:sz="4" w:space="0" w:color="auto"/>
            </w:tcBorders>
          </w:tcPr>
          <w:p w14:paraId="62049A4D" w14:textId="77777777" w:rsidR="003C58A0" w:rsidRPr="002B3AD0" w:rsidRDefault="003C58A0" w:rsidP="00FB1DB9">
            <w:pPr>
              <w:jc w:val="center"/>
            </w:pPr>
            <w:r w:rsidRPr="002B3AD0">
              <w:t>Cognitive</w:t>
            </w:r>
          </w:p>
        </w:tc>
        <w:tc>
          <w:tcPr>
            <w:tcW w:w="1917" w:type="dxa"/>
            <w:gridSpan w:val="2"/>
            <w:tcBorders>
              <w:top w:val="single" w:sz="4" w:space="0" w:color="auto"/>
            </w:tcBorders>
          </w:tcPr>
          <w:p w14:paraId="65A05450" w14:textId="77777777" w:rsidR="003C58A0" w:rsidRPr="002B3AD0" w:rsidRDefault="003C58A0" w:rsidP="00FB1DB9">
            <w:pPr>
              <w:jc w:val="center"/>
            </w:pPr>
            <w:r w:rsidRPr="002B3AD0">
              <w:t>Control</w:t>
            </w:r>
          </w:p>
        </w:tc>
        <w:tc>
          <w:tcPr>
            <w:tcW w:w="2081" w:type="dxa"/>
            <w:gridSpan w:val="2"/>
            <w:tcBorders>
              <w:top w:val="single" w:sz="4" w:space="0" w:color="auto"/>
            </w:tcBorders>
          </w:tcPr>
          <w:p w14:paraId="52CF60D2" w14:textId="77777777" w:rsidR="003C58A0" w:rsidRPr="002B3AD0" w:rsidRDefault="003C58A0" w:rsidP="00FB1DB9">
            <w:pPr>
              <w:jc w:val="center"/>
            </w:pPr>
            <w:proofErr w:type="spellStart"/>
            <w:r w:rsidRPr="002B3AD0">
              <w:t>Emotional</w:t>
            </w:r>
            <w:proofErr w:type="spellEnd"/>
          </w:p>
        </w:tc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78C2375F" w14:textId="77777777" w:rsidR="003C58A0" w:rsidRPr="002B3AD0" w:rsidRDefault="003C58A0" w:rsidP="00FB1DB9">
            <w:pPr>
              <w:jc w:val="center"/>
            </w:pPr>
            <w:r w:rsidRPr="002B3AD0">
              <w:t>Social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DD3249B" w14:textId="77777777" w:rsidR="003C58A0" w:rsidRDefault="003C58A0" w:rsidP="00FB1DB9">
            <w:pPr>
              <w:jc w:val="center"/>
            </w:pPr>
          </w:p>
        </w:tc>
      </w:tr>
      <w:tr w:rsidR="003C58A0" w14:paraId="4D0D4EFD" w14:textId="77777777" w:rsidTr="002C022E">
        <w:trPr>
          <w:trHeight w:val="417"/>
        </w:trPr>
        <w:tc>
          <w:tcPr>
            <w:tcW w:w="1356" w:type="dxa"/>
            <w:tcBorders>
              <w:bottom w:val="single" w:sz="4" w:space="0" w:color="auto"/>
            </w:tcBorders>
          </w:tcPr>
          <w:p w14:paraId="2D32EC71" w14:textId="77777777" w:rsidR="003C58A0" w:rsidRPr="002B3AD0" w:rsidRDefault="003C58A0" w:rsidP="00FB1DB9"/>
        </w:tc>
        <w:tc>
          <w:tcPr>
            <w:tcW w:w="698" w:type="dxa"/>
            <w:tcBorders>
              <w:bottom w:val="single" w:sz="4" w:space="0" w:color="auto"/>
            </w:tcBorders>
          </w:tcPr>
          <w:p w14:paraId="15A56679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N</w:t>
            </w: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0558E503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M(SD)</w:t>
            </w: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14:paraId="3E564848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N</w:t>
            </w: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14:paraId="0F1FC1BC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M(SD)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5057F907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N</w:t>
            </w:r>
          </w:p>
        </w:tc>
        <w:tc>
          <w:tcPr>
            <w:tcW w:w="1553" w:type="dxa"/>
            <w:tcBorders>
              <w:bottom w:val="single" w:sz="4" w:space="0" w:color="auto"/>
            </w:tcBorders>
          </w:tcPr>
          <w:p w14:paraId="59F95011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M(SD)</w:t>
            </w:r>
          </w:p>
        </w:tc>
        <w:tc>
          <w:tcPr>
            <w:tcW w:w="351" w:type="dxa"/>
            <w:tcBorders>
              <w:bottom w:val="single" w:sz="4" w:space="0" w:color="auto"/>
            </w:tcBorders>
          </w:tcPr>
          <w:p w14:paraId="4C8183CD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N</w:t>
            </w: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14:paraId="1FAA3155" w14:textId="77777777" w:rsidR="003C58A0" w:rsidRPr="002B3AD0" w:rsidRDefault="003C58A0" w:rsidP="00FB1DB9">
            <w:pPr>
              <w:jc w:val="center"/>
              <w:rPr>
                <w:i/>
                <w:iCs/>
              </w:rPr>
            </w:pPr>
            <w:r w:rsidRPr="002B3AD0">
              <w:rPr>
                <w:i/>
                <w:iCs/>
              </w:rPr>
              <w:t>M(SD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F3345E5" w14:textId="77777777" w:rsidR="003C58A0" w:rsidRPr="00921B0D" w:rsidRDefault="003C58A0" w:rsidP="00FB1DB9">
            <w:pPr>
              <w:jc w:val="center"/>
              <w:rPr>
                <w:i/>
                <w:iCs/>
              </w:rPr>
            </w:pPr>
            <w:r w:rsidRPr="00921B0D">
              <w:rPr>
                <w:i/>
                <w:iCs/>
              </w:rPr>
              <w:t>t</w:t>
            </w:r>
          </w:p>
        </w:tc>
      </w:tr>
      <w:tr w:rsidR="003C58A0" w14:paraId="6C64DF1E" w14:textId="77777777" w:rsidTr="002C022E">
        <w:trPr>
          <w:trHeight w:val="1104"/>
        </w:trPr>
        <w:tc>
          <w:tcPr>
            <w:tcW w:w="1356" w:type="dxa"/>
            <w:tcBorders>
              <w:top w:val="single" w:sz="4" w:space="0" w:color="auto"/>
            </w:tcBorders>
            <w:vAlign w:val="center"/>
          </w:tcPr>
          <w:p w14:paraId="129C0FDD" w14:textId="77777777" w:rsidR="003C58A0" w:rsidRPr="002B3AD0" w:rsidRDefault="003C58A0" w:rsidP="00FB1DB9">
            <w:r w:rsidRPr="002B3AD0">
              <w:rPr>
                <w:lang w:val="en-GB"/>
              </w:rPr>
              <w:t>Changes in negative affect.</w:t>
            </w:r>
          </w:p>
        </w:tc>
        <w:tc>
          <w:tcPr>
            <w:tcW w:w="698" w:type="dxa"/>
            <w:tcBorders>
              <w:top w:val="single" w:sz="4" w:space="0" w:color="auto"/>
            </w:tcBorders>
            <w:vAlign w:val="center"/>
          </w:tcPr>
          <w:p w14:paraId="08193D7F" w14:textId="77777777" w:rsidR="003C58A0" w:rsidRPr="002B3AD0" w:rsidRDefault="003C58A0" w:rsidP="00FB1DB9">
            <w:pPr>
              <w:jc w:val="center"/>
            </w:pPr>
            <w:r w:rsidRPr="002B3AD0">
              <w:t>10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4B58EB0E" w14:textId="77777777" w:rsidR="003C58A0" w:rsidRPr="002B3AD0" w:rsidRDefault="003C58A0" w:rsidP="00FB1DB9">
            <w:pPr>
              <w:jc w:val="center"/>
            </w:pPr>
            <w:r w:rsidRPr="002B3AD0">
              <w:t>2.13(6.03)</w:t>
            </w:r>
          </w:p>
        </w:tc>
        <w:tc>
          <w:tcPr>
            <w:tcW w:w="581" w:type="dxa"/>
            <w:tcBorders>
              <w:top w:val="single" w:sz="4" w:space="0" w:color="auto"/>
            </w:tcBorders>
            <w:vAlign w:val="center"/>
          </w:tcPr>
          <w:p w14:paraId="2D3E6196" w14:textId="77777777" w:rsidR="003C58A0" w:rsidRPr="002B3AD0" w:rsidRDefault="003C58A0" w:rsidP="00FB1DB9">
            <w:pPr>
              <w:jc w:val="center"/>
            </w:pPr>
            <w:r w:rsidRPr="002B3AD0">
              <w:t>9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vAlign w:val="center"/>
          </w:tcPr>
          <w:p w14:paraId="4D3287BD" w14:textId="77777777" w:rsidR="003C58A0" w:rsidRPr="00921B0D" w:rsidRDefault="003C58A0" w:rsidP="00FB1DB9">
            <w:pPr>
              <w:jc w:val="center"/>
              <w:rPr>
                <w:vertAlign w:val="superscript"/>
              </w:rPr>
            </w:pPr>
            <w:r w:rsidRPr="002B3AD0">
              <w:t>-3.64(5.65)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268E4C1B" w14:textId="77777777" w:rsidR="003C58A0" w:rsidRPr="002B3AD0" w:rsidRDefault="003C58A0" w:rsidP="00FB1DB9">
            <w:pPr>
              <w:jc w:val="center"/>
            </w:pPr>
            <w:r w:rsidRPr="002B3AD0">
              <w:t>91</w:t>
            </w:r>
          </w:p>
        </w:tc>
        <w:tc>
          <w:tcPr>
            <w:tcW w:w="1553" w:type="dxa"/>
            <w:tcBorders>
              <w:top w:val="single" w:sz="4" w:space="0" w:color="auto"/>
            </w:tcBorders>
            <w:vAlign w:val="center"/>
          </w:tcPr>
          <w:p w14:paraId="3C0A779C" w14:textId="77777777" w:rsidR="003C58A0" w:rsidRPr="002B3AD0" w:rsidRDefault="003C58A0" w:rsidP="00FB1DB9">
            <w:pPr>
              <w:jc w:val="center"/>
            </w:pPr>
            <w:r w:rsidRPr="002B3AD0">
              <w:t>9.12(9.22)</w:t>
            </w:r>
          </w:p>
        </w:tc>
        <w:tc>
          <w:tcPr>
            <w:tcW w:w="351" w:type="dxa"/>
            <w:tcBorders>
              <w:top w:val="single" w:sz="4" w:space="0" w:color="auto"/>
            </w:tcBorders>
            <w:vAlign w:val="center"/>
          </w:tcPr>
          <w:p w14:paraId="789B604E" w14:textId="77777777" w:rsidR="003C58A0" w:rsidRPr="002B3AD0" w:rsidRDefault="003C58A0" w:rsidP="00FB1DB9">
            <w:pPr>
              <w:jc w:val="center"/>
            </w:pPr>
            <w:r w:rsidRPr="002B3AD0">
              <w:t>96</w:t>
            </w:r>
          </w:p>
        </w:tc>
        <w:tc>
          <w:tcPr>
            <w:tcW w:w="2768" w:type="dxa"/>
            <w:tcBorders>
              <w:top w:val="single" w:sz="4" w:space="0" w:color="auto"/>
            </w:tcBorders>
            <w:vAlign w:val="center"/>
          </w:tcPr>
          <w:p w14:paraId="7BCA78DC" w14:textId="77777777" w:rsidR="003C58A0" w:rsidRPr="002B3AD0" w:rsidRDefault="003C58A0" w:rsidP="00FB1DB9">
            <w:pPr>
              <w:jc w:val="center"/>
            </w:pPr>
            <w:r w:rsidRPr="002B3AD0">
              <w:t>3.62(7.67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18B78C0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a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-6.91, </w:t>
            </w:r>
            <w:r w:rsidRPr="003C58A0">
              <w:rPr>
                <w:i/>
                <w:iCs/>
                <w:lang w:val="en-US"/>
              </w:rPr>
              <w:t xml:space="preserve">p </w:t>
            </w:r>
            <w:r w:rsidRPr="003C58A0">
              <w:rPr>
                <w:lang w:val="en-US"/>
              </w:rPr>
              <w:t xml:space="preserve">&lt; .001 </w:t>
            </w:r>
          </w:p>
          <w:p w14:paraId="7EA415B8" w14:textId="3A3E9A08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b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-11.44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&lt; .001 </w:t>
            </w:r>
          </w:p>
          <w:p w14:paraId="77E227FB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c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-7.45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&lt; .001 </w:t>
            </w:r>
          </w:p>
          <w:p w14:paraId="3A24B701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d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-6.28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&lt; .001 </w:t>
            </w:r>
          </w:p>
          <w:p w14:paraId="2D8D6DB7" w14:textId="1E47A412" w:rsidR="003C58A0" w:rsidRDefault="003C58A0" w:rsidP="00FB1DB9">
            <w:r>
              <w:t xml:space="preserve">e: </w:t>
            </w:r>
            <w:r>
              <w:rPr>
                <w:i/>
                <w:iCs/>
              </w:rPr>
              <w:t xml:space="preserve">t </w:t>
            </w:r>
            <w:r>
              <w:t xml:space="preserve">= -1.53, </w:t>
            </w:r>
            <w:r w:rsidRPr="003C58A0">
              <w:rPr>
                <w:i/>
                <w:iCs/>
              </w:rPr>
              <w:t>p</w:t>
            </w:r>
            <w:r>
              <w:t xml:space="preserve"> = .13</w:t>
            </w:r>
          </w:p>
          <w:p w14:paraId="25B6E2D8" w14:textId="39885477" w:rsidR="003C58A0" w:rsidRDefault="003C58A0" w:rsidP="00FB1DB9">
            <w:r>
              <w:t xml:space="preserve">f: </w:t>
            </w:r>
            <w:r>
              <w:rPr>
                <w:i/>
                <w:iCs/>
              </w:rPr>
              <w:t xml:space="preserve">t </w:t>
            </w:r>
            <w:r>
              <w:t xml:space="preserve">= -4.44, </w:t>
            </w:r>
            <w:r w:rsidRPr="003C58A0">
              <w:rPr>
                <w:i/>
                <w:iCs/>
              </w:rPr>
              <w:t>p</w:t>
            </w:r>
            <w:r>
              <w:t xml:space="preserve"> &lt; .001 </w:t>
            </w:r>
          </w:p>
          <w:p w14:paraId="74293861" w14:textId="77777777" w:rsidR="003C58A0" w:rsidRDefault="003C58A0" w:rsidP="00FB1DB9"/>
        </w:tc>
      </w:tr>
      <w:tr w:rsidR="003C58A0" w14:paraId="06E12D95" w14:textId="77777777" w:rsidTr="002C022E">
        <w:trPr>
          <w:trHeight w:val="1104"/>
        </w:trPr>
        <w:tc>
          <w:tcPr>
            <w:tcW w:w="1356" w:type="dxa"/>
            <w:vAlign w:val="center"/>
          </w:tcPr>
          <w:p w14:paraId="74D061BB" w14:textId="77777777" w:rsidR="003C58A0" w:rsidRPr="002B3AD0" w:rsidRDefault="003C58A0" w:rsidP="00FB1DB9">
            <w:pPr>
              <w:rPr>
                <w:lang w:val="en-US"/>
              </w:rPr>
            </w:pPr>
            <w:r w:rsidRPr="002B3AD0">
              <w:rPr>
                <w:lang w:val="en-US"/>
              </w:rPr>
              <w:t>Trait Emotional Intelligence</w:t>
            </w:r>
          </w:p>
          <w:p w14:paraId="7942290F" w14:textId="77777777" w:rsidR="003C58A0" w:rsidRPr="002B3AD0" w:rsidRDefault="003C58A0" w:rsidP="00FB1DB9"/>
        </w:tc>
        <w:tc>
          <w:tcPr>
            <w:tcW w:w="698" w:type="dxa"/>
            <w:vAlign w:val="center"/>
          </w:tcPr>
          <w:p w14:paraId="7A2E1477" w14:textId="77777777" w:rsidR="003C58A0" w:rsidRPr="002B3AD0" w:rsidRDefault="003C58A0" w:rsidP="00FB1DB9">
            <w:pPr>
              <w:jc w:val="center"/>
            </w:pPr>
            <w:r w:rsidRPr="002B3AD0">
              <w:t>100</w:t>
            </w:r>
          </w:p>
        </w:tc>
        <w:tc>
          <w:tcPr>
            <w:tcW w:w="1456" w:type="dxa"/>
            <w:vAlign w:val="center"/>
          </w:tcPr>
          <w:p w14:paraId="54D40859" w14:textId="77777777" w:rsidR="003C58A0" w:rsidRPr="002B3AD0" w:rsidRDefault="003C58A0" w:rsidP="00FB1DB9">
            <w:pPr>
              <w:jc w:val="center"/>
            </w:pPr>
            <w:r w:rsidRPr="002B3AD0">
              <w:t>5.02(0.65)</w:t>
            </w:r>
          </w:p>
        </w:tc>
        <w:tc>
          <w:tcPr>
            <w:tcW w:w="581" w:type="dxa"/>
            <w:vAlign w:val="center"/>
          </w:tcPr>
          <w:p w14:paraId="6551268E" w14:textId="77777777" w:rsidR="003C58A0" w:rsidRPr="002B3AD0" w:rsidRDefault="003C58A0" w:rsidP="00FB1DB9">
            <w:pPr>
              <w:jc w:val="center"/>
            </w:pPr>
            <w:r w:rsidRPr="002B3AD0">
              <w:t>94</w:t>
            </w:r>
          </w:p>
        </w:tc>
        <w:tc>
          <w:tcPr>
            <w:tcW w:w="1336" w:type="dxa"/>
            <w:vAlign w:val="center"/>
          </w:tcPr>
          <w:p w14:paraId="754108D3" w14:textId="77777777" w:rsidR="003C58A0" w:rsidRPr="002B3AD0" w:rsidRDefault="003C58A0" w:rsidP="00FB1DB9">
            <w:pPr>
              <w:jc w:val="center"/>
            </w:pPr>
            <w:r w:rsidRPr="002B3AD0">
              <w:t>4.92(0.84)</w:t>
            </w:r>
          </w:p>
        </w:tc>
        <w:tc>
          <w:tcPr>
            <w:tcW w:w="528" w:type="dxa"/>
            <w:vAlign w:val="center"/>
          </w:tcPr>
          <w:p w14:paraId="5AFC6E6D" w14:textId="77777777" w:rsidR="003C58A0" w:rsidRPr="002B3AD0" w:rsidRDefault="003C58A0" w:rsidP="00FB1DB9">
            <w:pPr>
              <w:jc w:val="center"/>
            </w:pPr>
            <w:r w:rsidRPr="002B3AD0">
              <w:t>90</w:t>
            </w:r>
          </w:p>
        </w:tc>
        <w:tc>
          <w:tcPr>
            <w:tcW w:w="1553" w:type="dxa"/>
            <w:vAlign w:val="center"/>
          </w:tcPr>
          <w:p w14:paraId="21253B78" w14:textId="77777777" w:rsidR="003C58A0" w:rsidRPr="002B3AD0" w:rsidRDefault="003C58A0" w:rsidP="00FB1DB9">
            <w:pPr>
              <w:jc w:val="center"/>
            </w:pPr>
            <w:r w:rsidRPr="002B3AD0">
              <w:t>5.02(0.70)</w:t>
            </w:r>
          </w:p>
        </w:tc>
        <w:tc>
          <w:tcPr>
            <w:tcW w:w="351" w:type="dxa"/>
            <w:vAlign w:val="center"/>
          </w:tcPr>
          <w:p w14:paraId="2C672557" w14:textId="77777777" w:rsidR="003C58A0" w:rsidRPr="002B3AD0" w:rsidRDefault="003C58A0" w:rsidP="00FB1DB9">
            <w:pPr>
              <w:jc w:val="center"/>
            </w:pPr>
            <w:r w:rsidRPr="002B3AD0">
              <w:t>96</w:t>
            </w:r>
          </w:p>
        </w:tc>
        <w:tc>
          <w:tcPr>
            <w:tcW w:w="2768" w:type="dxa"/>
            <w:vAlign w:val="center"/>
          </w:tcPr>
          <w:p w14:paraId="0C103DAB" w14:textId="77777777" w:rsidR="003C58A0" w:rsidRPr="002B3AD0" w:rsidRDefault="003C58A0" w:rsidP="00FB1DB9">
            <w:pPr>
              <w:jc w:val="center"/>
            </w:pPr>
            <w:r w:rsidRPr="002B3AD0">
              <w:t>5.00(0.65)</w:t>
            </w:r>
          </w:p>
        </w:tc>
        <w:tc>
          <w:tcPr>
            <w:tcW w:w="3118" w:type="dxa"/>
          </w:tcPr>
          <w:p w14:paraId="661A9266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a: </w:t>
            </w:r>
            <w:r w:rsidRPr="003C58A0">
              <w:rPr>
                <w:i/>
                <w:iCs/>
                <w:lang w:val="en-US"/>
              </w:rPr>
              <w:t>t</w:t>
            </w:r>
            <w:r w:rsidRPr="000F1DEE">
              <w:rPr>
                <w:lang w:val="en-US"/>
              </w:rPr>
              <w:t xml:space="preserve"> = -.88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38</w:t>
            </w:r>
          </w:p>
          <w:p w14:paraId="246F459F" w14:textId="785206E5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b: </w:t>
            </w:r>
            <w:r>
              <w:rPr>
                <w:i/>
                <w:iCs/>
                <w:lang w:val="en-US"/>
              </w:rPr>
              <w:t xml:space="preserve">t </w:t>
            </w:r>
            <w:r>
              <w:rPr>
                <w:lang w:val="en-US"/>
              </w:rPr>
              <w:t xml:space="preserve">= </w:t>
            </w:r>
            <w:r w:rsidRPr="000F1DEE">
              <w:rPr>
                <w:lang w:val="en-US"/>
              </w:rPr>
              <w:t xml:space="preserve">-0.86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0.39</w:t>
            </w:r>
          </w:p>
          <w:p w14:paraId="5BCEB42F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c: </w:t>
            </w:r>
            <w:r w:rsidRPr="003C58A0">
              <w:rPr>
                <w:i/>
                <w:iCs/>
                <w:lang w:val="en-US"/>
              </w:rPr>
              <w:t>t</w:t>
            </w:r>
            <w:r w:rsidRPr="000F1DEE">
              <w:rPr>
                <w:lang w:val="en-US"/>
              </w:rPr>
              <w:t xml:space="preserve"> = -0.71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48</w:t>
            </w:r>
          </w:p>
          <w:p w14:paraId="23E35D98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d: </w:t>
            </w:r>
            <w:r w:rsidRPr="003C58A0">
              <w:rPr>
                <w:i/>
                <w:iCs/>
                <w:lang w:val="en-US"/>
              </w:rPr>
              <w:t>t</w:t>
            </w:r>
            <w:r w:rsidRPr="000F1DEE">
              <w:rPr>
                <w:lang w:val="en-US"/>
              </w:rPr>
              <w:t xml:space="preserve"> = -0.04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97</w:t>
            </w:r>
          </w:p>
          <w:p w14:paraId="648A66FC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e: </w:t>
            </w:r>
            <w:r w:rsidRPr="003C58A0">
              <w:rPr>
                <w:i/>
                <w:iCs/>
                <w:lang w:val="en-US"/>
              </w:rPr>
              <w:t>t</w:t>
            </w:r>
            <w:r w:rsidRPr="000F1DEE">
              <w:rPr>
                <w:lang w:val="en-US"/>
              </w:rPr>
              <w:t xml:space="preserve"> = 0.18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86</w:t>
            </w:r>
          </w:p>
          <w:p w14:paraId="2C9DB86D" w14:textId="6228ACF6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f: </w:t>
            </w:r>
            <w:r>
              <w:rPr>
                <w:i/>
                <w:iCs/>
                <w:lang w:val="en-US"/>
              </w:rPr>
              <w:t xml:space="preserve">t </w:t>
            </w:r>
            <w:r>
              <w:rPr>
                <w:lang w:val="en-US"/>
              </w:rPr>
              <w:t xml:space="preserve">= </w:t>
            </w:r>
            <w:r w:rsidRPr="000F1DEE">
              <w:rPr>
                <w:lang w:val="en-US"/>
              </w:rPr>
              <w:t xml:space="preserve">-0.21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</w:t>
            </w:r>
            <w:r>
              <w:rPr>
                <w:lang w:val="en-US"/>
              </w:rPr>
              <w:t>= .83</w:t>
            </w:r>
          </w:p>
          <w:p w14:paraId="39B8F022" w14:textId="77777777" w:rsidR="003C58A0" w:rsidRDefault="003C58A0" w:rsidP="00FB1DB9"/>
        </w:tc>
      </w:tr>
      <w:tr w:rsidR="003C58A0" w:rsidRPr="003C58A0" w14:paraId="75EF58C4" w14:textId="77777777" w:rsidTr="002C022E">
        <w:trPr>
          <w:trHeight w:val="1104"/>
        </w:trPr>
        <w:tc>
          <w:tcPr>
            <w:tcW w:w="1356" w:type="dxa"/>
            <w:vAlign w:val="center"/>
          </w:tcPr>
          <w:p w14:paraId="079E6FD2" w14:textId="77777777" w:rsidR="003C58A0" w:rsidRPr="002B3AD0" w:rsidRDefault="003C58A0" w:rsidP="00FB1DB9">
            <w:r w:rsidRPr="002B3AD0">
              <w:rPr>
                <w:color w:val="000000" w:themeColor="text1"/>
                <w:lang w:val="en-US"/>
              </w:rPr>
              <w:t>Fear related to COVID-19</w:t>
            </w:r>
          </w:p>
        </w:tc>
        <w:tc>
          <w:tcPr>
            <w:tcW w:w="698" w:type="dxa"/>
            <w:vAlign w:val="center"/>
          </w:tcPr>
          <w:p w14:paraId="643471BA" w14:textId="77777777" w:rsidR="003C58A0" w:rsidRPr="002B3AD0" w:rsidRDefault="003C58A0" w:rsidP="00FB1DB9">
            <w:pPr>
              <w:jc w:val="center"/>
            </w:pPr>
            <w:r w:rsidRPr="002B3AD0">
              <w:t>101</w:t>
            </w:r>
          </w:p>
        </w:tc>
        <w:tc>
          <w:tcPr>
            <w:tcW w:w="1456" w:type="dxa"/>
            <w:vAlign w:val="center"/>
          </w:tcPr>
          <w:p w14:paraId="4AFBCD61" w14:textId="77777777" w:rsidR="003C58A0" w:rsidRPr="002B3AD0" w:rsidRDefault="003C58A0" w:rsidP="00FB1DB9">
            <w:pPr>
              <w:jc w:val="center"/>
            </w:pPr>
            <w:r w:rsidRPr="002B3AD0">
              <w:t>24.82(8.82)</w:t>
            </w:r>
          </w:p>
        </w:tc>
        <w:tc>
          <w:tcPr>
            <w:tcW w:w="581" w:type="dxa"/>
            <w:vAlign w:val="center"/>
          </w:tcPr>
          <w:p w14:paraId="3902CFCA" w14:textId="77777777" w:rsidR="003C58A0" w:rsidRPr="002B3AD0" w:rsidRDefault="003C58A0" w:rsidP="00FB1DB9">
            <w:pPr>
              <w:jc w:val="center"/>
            </w:pPr>
            <w:r w:rsidRPr="002B3AD0">
              <w:t>95</w:t>
            </w:r>
          </w:p>
        </w:tc>
        <w:tc>
          <w:tcPr>
            <w:tcW w:w="1336" w:type="dxa"/>
            <w:vAlign w:val="center"/>
          </w:tcPr>
          <w:p w14:paraId="3BEA5226" w14:textId="77777777" w:rsidR="003C58A0" w:rsidRPr="002B3AD0" w:rsidRDefault="003C58A0" w:rsidP="00FB1DB9">
            <w:pPr>
              <w:jc w:val="center"/>
            </w:pPr>
            <w:r w:rsidRPr="002B3AD0">
              <w:t>25.64(9.91)</w:t>
            </w:r>
          </w:p>
        </w:tc>
        <w:tc>
          <w:tcPr>
            <w:tcW w:w="528" w:type="dxa"/>
            <w:vAlign w:val="center"/>
          </w:tcPr>
          <w:p w14:paraId="275E4683" w14:textId="77777777" w:rsidR="003C58A0" w:rsidRPr="002B3AD0" w:rsidRDefault="003C58A0" w:rsidP="00FB1DB9">
            <w:pPr>
              <w:jc w:val="center"/>
            </w:pPr>
            <w:r w:rsidRPr="002B3AD0">
              <w:t>91</w:t>
            </w:r>
          </w:p>
        </w:tc>
        <w:tc>
          <w:tcPr>
            <w:tcW w:w="1553" w:type="dxa"/>
            <w:vAlign w:val="center"/>
          </w:tcPr>
          <w:p w14:paraId="66C3C6BC" w14:textId="77777777" w:rsidR="003C58A0" w:rsidRPr="002B3AD0" w:rsidRDefault="003C58A0" w:rsidP="00FB1DB9">
            <w:pPr>
              <w:jc w:val="center"/>
            </w:pPr>
            <w:r w:rsidRPr="002B3AD0">
              <w:t>25.39(8.61)</w:t>
            </w:r>
          </w:p>
        </w:tc>
        <w:tc>
          <w:tcPr>
            <w:tcW w:w="351" w:type="dxa"/>
            <w:vAlign w:val="center"/>
          </w:tcPr>
          <w:p w14:paraId="7FAC0E82" w14:textId="77777777" w:rsidR="003C58A0" w:rsidRPr="002B3AD0" w:rsidRDefault="003C58A0" w:rsidP="00FB1DB9">
            <w:pPr>
              <w:jc w:val="center"/>
            </w:pPr>
            <w:r w:rsidRPr="002B3AD0">
              <w:t>96</w:t>
            </w:r>
          </w:p>
        </w:tc>
        <w:tc>
          <w:tcPr>
            <w:tcW w:w="2768" w:type="dxa"/>
            <w:vAlign w:val="center"/>
          </w:tcPr>
          <w:p w14:paraId="06B586DE" w14:textId="77777777" w:rsidR="003C58A0" w:rsidRPr="002B3AD0" w:rsidRDefault="003C58A0" w:rsidP="00FB1DB9">
            <w:pPr>
              <w:jc w:val="center"/>
            </w:pPr>
            <w:r w:rsidRPr="002B3AD0">
              <w:t>25.74(8.33)</w:t>
            </w:r>
          </w:p>
        </w:tc>
        <w:tc>
          <w:tcPr>
            <w:tcW w:w="3118" w:type="dxa"/>
          </w:tcPr>
          <w:p w14:paraId="7D03AD04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a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0.61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= .54 </w:t>
            </w:r>
          </w:p>
          <w:p w14:paraId="11115F67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b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0-18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= .86</w:t>
            </w:r>
          </w:p>
          <w:p w14:paraId="6285AA17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c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-0.07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= .94</w:t>
            </w:r>
          </w:p>
          <w:p w14:paraId="3CDB0C9F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d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-0.45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= .65</w:t>
            </w:r>
          </w:p>
          <w:p w14:paraId="3A80088D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e: </w:t>
            </w:r>
            <w:r w:rsidRPr="003C58A0">
              <w:rPr>
                <w:i/>
                <w:iCs/>
                <w:lang w:val="en-US"/>
              </w:rPr>
              <w:t>t</w:t>
            </w:r>
            <w:r w:rsidRPr="003C58A0">
              <w:rPr>
                <w:lang w:val="en-US"/>
              </w:rPr>
              <w:t xml:space="preserve"> = -0.74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= .45</w:t>
            </w:r>
          </w:p>
          <w:p w14:paraId="5CD4EC6D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f: </w:t>
            </w:r>
            <w:r w:rsidRPr="003C58A0">
              <w:rPr>
                <w:i/>
                <w:iCs/>
                <w:lang w:val="en-US"/>
              </w:rPr>
              <w:t xml:space="preserve">t </w:t>
            </w:r>
            <w:r>
              <w:rPr>
                <w:lang w:val="en-US"/>
              </w:rPr>
              <w:t xml:space="preserve">= 0.28, </w:t>
            </w:r>
            <w:r w:rsidRPr="003C58A0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= .78</w:t>
            </w:r>
          </w:p>
          <w:p w14:paraId="6F7EFE51" w14:textId="77777777" w:rsidR="003C58A0" w:rsidRPr="003C58A0" w:rsidRDefault="003C58A0" w:rsidP="00FB1DB9">
            <w:pPr>
              <w:rPr>
                <w:lang w:val="en-US"/>
              </w:rPr>
            </w:pPr>
          </w:p>
        </w:tc>
      </w:tr>
      <w:tr w:rsidR="003C58A0" w:rsidRPr="000F1DEE" w14:paraId="193C005F" w14:textId="77777777" w:rsidTr="002C022E">
        <w:trPr>
          <w:trHeight w:val="1104"/>
        </w:trPr>
        <w:tc>
          <w:tcPr>
            <w:tcW w:w="1356" w:type="dxa"/>
            <w:tcBorders>
              <w:bottom w:val="single" w:sz="4" w:space="0" w:color="auto"/>
            </w:tcBorders>
            <w:vAlign w:val="center"/>
          </w:tcPr>
          <w:p w14:paraId="7A2D5468" w14:textId="77777777" w:rsidR="003C58A0" w:rsidRPr="002B3AD0" w:rsidRDefault="003C58A0" w:rsidP="00FB1DB9">
            <w:proofErr w:type="spellStart"/>
            <w:r w:rsidRPr="002B3AD0">
              <w:t>Empathy</w:t>
            </w:r>
            <w:proofErr w:type="spellEnd"/>
          </w:p>
        </w:tc>
        <w:tc>
          <w:tcPr>
            <w:tcW w:w="698" w:type="dxa"/>
            <w:tcBorders>
              <w:bottom w:val="single" w:sz="4" w:space="0" w:color="auto"/>
            </w:tcBorders>
            <w:vAlign w:val="center"/>
          </w:tcPr>
          <w:p w14:paraId="380C07B4" w14:textId="77777777" w:rsidR="003C58A0" w:rsidRPr="002B3AD0" w:rsidRDefault="003C58A0" w:rsidP="00FB1DB9">
            <w:pPr>
              <w:jc w:val="center"/>
            </w:pPr>
            <w:r w:rsidRPr="002B3AD0">
              <w:t>101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409049D9" w14:textId="77777777" w:rsidR="003C58A0" w:rsidRPr="002B3AD0" w:rsidRDefault="003C58A0" w:rsidP="00FB1DB9">
            <w:pPr>
              <w:jc w:val="center"/>
            </w:pPr>
            <w:r w:rsidRPr="002B3AD0">
              <w:t>62.02(15.42)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vAlign w:val="center"/>
          </w:tcPr>
          <w:p w14:paraId="7A6DF247" w14:textId="77777777" w:rsidR="003C58A0" w:rsidRPr="002B3AD0" w:rsidRDefault="003C58A0" w:rsidP="00FB1DB9">
            <w:pPr>
              <w:jc w:val="center"/>
            </w:pPr>
            <w:r w:rsidRPr="002B3AD0">
              <w:t>95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vAlign w:val="center"/>
          </w:tcPr>
          <w:p w14:paraId="66F495F0" w14:textId="77777777" w:rsidR="003C58A0" w:rsidRPr="002B3AD0" w:rsidRDefault="003C58A0" w:rsidP="00FB1DB9">
            <w:pPr>
              <w:jc w:val="center"/>
            </w:pPr>
            <w:r w:rsidRPr="002B3AD0">
              <w:t>65.00(7.24)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</w:tcPr>
          <w:p w14:paraId="5028F3AD" w14:textId="77777777" w:rsidR="003C58A0" w:rsidRPr="002B3AD0" w:rsidRDefault="003C58A0" w:rsidP="00FB1DB9">
            <w:pPr>
              <w:jc w:val="center"/>
            </w:pPr>
            <w:r w:rsidRPr="002B3AD0">
              <w:t>91</w:t>
            </w:r>
          </w:p>
        </w:tc>
        <w:tc>
          <w:tcPr>
            <w:tcW w:w="1553" w:type="dxa"/>
            <w:tcBorders>
              <w:bottom w:val="single" w:sz="4" w:space="0" w:color="auto"/>
            </w:tcBorders>
            <w:vAlign w:val="center"/>
          </w:tcPr>
          <w:p w14:paraId="4E19055E" w14:textId="77777777" w:rsidR="003C58A0" w:rsidRPr="002B3AD0" w:rsidRDefault="003C58A0" w:rsidP="00FB1DB9">
            <w:pPr>
              <w:jc w:val="center"/>
            </w:pPr>
            <w:r w:rsidRPr="002B3AD0">
              <w:t>64.00(9.57)</w:t>
            </w:r>
          </w:p>
        </w:tc>
        <w:tc>
          <w:tcPr>
            <w:tcW w:w="351" w:type="dxa"/>
            <w:tcBorders>
              <w:bottom w:val="single" w:sz="4" w:space="0" w:color="auto"/>
            </w:tcBorders>
            <w:vAlign w:val="center"/>
          </w:tcPr>
          <w:p w14:paraId="30EFD8F7" w14:textId="77777777" w:rsidR="003C58A0" w:rsidRPr="002B3AD0" w:rsidRDefault="003C58A0" w:rsidP="00FB1DB9">
            <w:pPr>
              <w:jc w:val="center"/>
            </w:pPr>
            <w:r w:rsidRPr="002B3AD0">
              <w:t>96</w:t>
            </w:r>
          </w:p>
        </w:tc>
        <w:tc>
          <w:tcPr>
            <w:tcW w:w="2768" w:type="dxa"/>
            <w:tcBorders>
              <w:bottom w:val="single" w:sz="4" w:space="0" w:color="auto"/>
            </w:tcBorders>
            <w:vAlign w:val="center"/>
          </w:tcPr>
          <w:p w14:paraId="7C635232" w14:textId="77777777" w:rsidR="003C58A0" w:rsidRPr="002B3AD0" w:rsidRDefault="003C58A0" w:rsidP="00FB1DB9">
            <w:pPr>
              <w:jc w:val="center"/>
            </w:pPr>
            <w:r w:rsidRPr="002B3AD0">
              <w:t>62.06(13.21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9553989" w14:textId="77777777" w:rsidR="003C58A0" w:rsidRPr="003C58A0" w:rsidRDefault="003C58A0" w:rsidP="00FB1DB9">
            <w:pPr>
              <w:rPr>
                <w:lang w:val="en-US"/>
              </w:rPr>
            </w:pPr>
            <w:r w:rsidRPr="003C58A0">
              <w:rPr>
                <w:lang w:val="en-US"/>
              </w:rPr>
              <w:t xml:space="preserve">a: </w:t>
            </w:r>
            <w:r w:rsidRPr="003C58A0">
              <w:rPr>
                <w:i/>
                <w:iCs/>
                <w:lang w:val="en-US"/>
              </w:rPr>
              <w:t xml:space="preserve">t </w:t>
            </w:r>
            <w:r w:rsidRPr="003C58A0">
              <w:rPr>
                <w:lang w:val="en-US"/>
              </w:rPr>
              <w:t xml:space="preserve">= 1.71, </w:t>
            </w:r>
            <w:r w:rsidRPr="003C58A0">
              <w:rPr>
                <w:i/>
                <w:iCs/>
                <w:lang w:val="en-US"/>
              </w:rPr>
              <w:t>p</w:t>
            </w:r>
            <w:r w:rsidRPr="003C58A0">
              <w:rPr>
                <w:lang w:val="en-US"/>
              </w:rPr>
              <w:t xml:space="preserve"> = .09 </w:t>
            </w:r>
          </w:p>
          <w:p w14:paraId="258CE981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b: </w:t>
            </w:r>
            <w:r w:rsidRPr="003C58A0">
              <w:rPr>
                <w:i/>
                <w:iCs/>
                <w:lang w:val="en-US"/>
              </w:rPr>
              <w:t xml:space="preserve">t </w:t>
            </w:r>
            <w:r w:rsidRPr="000F1DEE">
              <w:rPr>
                <w:lang w:val="en-US"/>
              </w:rPr>
              <w:t xml:space="preserve">= 0.80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42</w:t>
            </w:r>
          </w:p>
          <w:p w14:paraId="29E6BE33" w14:textId="7700FFFC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c: </w:t>
            </w:r>
            <w:r>
              <w:rPr>
                <w:i/>
                <w:iCs/>
                <w:lang w:val="en-US"/>
              </w:rPr>
              <w:t xml:space="preserve">t </w:t>
            </w:r>
            <w:r>
              <w:rPr>
                <w:lang w:val="en-US"/>
              </w:rPr>
              <w:t xml:space="preserve">= </w:t>
            </w:r>
            <w:r w:rsidRPr="000F1DEE">
              <w:rPr>
                <w:lang w:val="en-US"/>
              </w:rPr>
              <w:t xml:space="preserve">1.90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06</w:t>
            </w:r>
          </w:p>
          <w:p w14:paraId="141B772F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d: </w:t>
            </w:r>
            <w:r w:rsidRPr="003C58A0">
              <w:rPr>
                <w:i/>
                <w:iCs/>
                <w:lang w:val="en-US"/>
              </w:rPr>
              <w:t>t</w:t>
            </w:r>
            <w:r w:rsidRPr="000F1DEE">
              <w:rPr>
                <w:lang w:val="en-US"/>
              </w:rPr>
              <w:t xml:space="preserve"> = -1.05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29</w:t>
            </w:r>
          </w:p>
          <w:p w14:paraId="7CB7F294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e: </w:t>
            </w:r>
            <w:r w:rsidRPr="003C58A0">
              <w:rPr>
                <w:i/>
                <w:iCs/>
                <w:lang w:val="en-US"/>
              </w:rPr>
              <w:t>t</w:t>
            </w:r>
            <w:r w:rsidRPr="000F1DEE">
              <w:rPr>
                <w:lang w:val="en-US"/>
              </w:rPr>
              <w:t xml:space="preserve"> = -0.02, </w:t>
            </w:r>
            <w:r w:rsidRPr="003C58A0">
              <w:rPr>
                <w:i/>
                <w:iCs/>
                <w:lang w:val="en-US"/>
              </w:rPr>
              <w:t>p</w:t>
            </w:r>
            <w:r w:rsidRPr="000F1DEE">
              <w:rPr>
                <w:lang w:val="en-US"/>
              </w:rPr>
              <w:t xml:space="preserve"> = .98</w:t>
            </w:r>
          </w:p>
          <w:p w14:paraId="37E213EC" w14:textId="77777777" w:rsidR="003C58A0" w:rsidRPr="000F1DEE" w:rsidRDefault="003C58A0" w:rsidP="00FB1DB9">
            <w:pPr>
              <w:rPr>
                <w:lang w:val="en-US"/>
              </w:rPr>
            </w:pPr>
            <w:r w:rsidRPr="000F1DEE">
              <w:rPr>
                <w:lang w:val="en-US"/>
              </w:rPr>
              <w:t xml:space="preserve">f: </w:t>
            </w:r>
            <w:r w:rsidRPr="003C58A0">
              <w:rPr>
                <w:i/>
                <w:iCs/>
                <w:lang w:val="en-US"/>
              </w:rPr>
              <w:t xml:space="preserve">t </w:t>
            </w:r>
            <w:r>
              <w:rPr>
                <w:lang w:val="en-US"/>
              </w:rPr>
              <w:t xml:space="preserve">= -1.14, </w:t>
            </w:r>
            <w:r w:rsidRPr="003C58A0">
              <w:rPr>
                <w:i/>
                <w:iCs/>
                <w:lang w:val="en-US"/>
              </w:rPr>
              <w:t xml:space="preserve">p </w:t>
            </w:r>
            <w:r>
              <w:rPr>
                <w:lang w:val="en-US"/>
              </w:rPr>
              <w:t>= .25</w:t>
            </w:r>
          </w:p>
          <w:p w14:paraId="77231DD2" w14:textId="77777777" w:rsidR="003C58A0" w:rsidRPr="000F1DEE" w:rsidRDefault="003C58A0" w:rsidP="00FB1DB9">
            <w:pPr>
              <w:rPr>
                <w:lang w:val="en-US"/>
              </w:rPr>
            </w:pPr>
          </w:p>
        </w:tc>
      </w:tr>
    </w:tbl>
    <w:p w14:paraId="3C6E863B" w14:textId="2CD11E93" w:rsidR="003C58A0" w:rsidRPr="002C022E" w:rsidRDefault="003C58A0">
      <w:r w:rsidRPr="002C022E">
        <w:rPr>
          <w:i/>
          <w:iCs/>
        </w:rPr>
        <w:t>Note:</w:t>
      </w:r>
      <w:r w:rsidRPr="002C022E">
        <w:t xml:space="preserve"> a = Control vs Cognitive, b = Control vs </w:t>
      </w:r>
      <w:proofErr w:type="spellStart"/>
      <w:r w:rsidRPr="002C022E">
        <w:t>Emotional</w:t>
      </w:r>
      <w:proofErr w:type="spellEnd"/>
      <w:r w:rsidRPr="002C022E">
        <w:t xml:space="preserve">, c = Control vs Social; d = Cognitive vs </w:t>
      </w:r>
      <w:proofErr w:type="spellStart"/>
      <w:r w:rsidRPr="002C022E">
        <w:t>Emotional</w:t>
      </w:r>
      <w:proofErr w:type="spellEnd"/>
      <w:r w:rsidRPr="002C022E">
        <w:t xml:space="preserve">, e = Cognitive vs Social; f = Social vs </w:t>
      </w:r>
      <w:proofErr w:type="spellStart"/>
      <w:r w:rsidRPr="002C022E">
        <w:t>Emotional</w:t>
      </w:r>
      <w:proofErr w:type="spellEnd"/>
    </w:p>
    <w:sectPr w:rsidR="003C58A0" w:rsidRPr="002C022E" w:rsidSect="003C58A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A98"/>
    <w:rsid w:val="000903F0"/>
    <w:rsid w:val="000F1DEE"/>
    <w:rsid w:val="00240A12"/>
    <w:rsid w:val="002B3AD0"/>
    <w:rsid w:val="002C022E"/>
    <w:rsid w:val="003C58A0"/>
    <w:rsid w:val="004170CF"/>
    <w:rsid w:val="00597E76"/>
    <w:rsid w:val="00921B0D"/>
    <w:rsid w:val="009C543A"/>
    <w:rsid w:val="00C51A98"/>
    <w:rsid w:val="00FC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8D9640"/>
  <w15:chartTrackingRefBased/>
  <w15:docId w15:val="{E811C7AE-17E0-7044-BC27-EB2F3595C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DEE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A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14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romatteo Libera Ylenia</dc:creator>
  <cp:keywords/>
  <dc:description/>
  <cp:lastModifiedBy>Hovnanyan Ani</cp:lastModifiedBy>
  <cp:revision>3</cp:revision>
  <dcterms:created xsi:type="dcterms:W3CDTF">2022-01-07T11:14:00Z</dcterms:created>
  <dcterms:modified xsi:type="dcterms:W3CDTF">2022-01-08T18:19:00Z</dcterms:modified>
</cp:coreProperties>
</file>